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27A2B" w14:textId="77777777" w:rsidR="004B3AFE" w:rsidRPr="00F846A3" w:rsidRDefault="004B3AFE" w:rsidP="004B3AFE">
      <w:pPr>
        <w:pStyle w:val="NoSpacing"/>
        <w:rPr>
          <w:color w:val="000000" w:themeColor="text1"/>
          <w:sz w:val="18"/>
          <w:szCs w:val="18"/>
        </w:rPr>
      </w:pPr>
    </w:p>
    <w:p w14:paraId="37559DFC" w14:textId="4B95B6AD" w:rsidR="004B3AFE" w:rsidRPr="00F846A3" w:rsidRDefault="00D7622D" w:rsidP="004B3AFE">
      <w:pPr>
        <w:pStyle w:val="NoSpacing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S10 Table</w:t>
      </w:r>
      <w:r w:rsidR="004B3AFE" w:rsidRPr="00F846A3">
        <w:rPr>
          <w:color w:val="000000" w:themeColor="text1"/>
          <w:sz w:val="18"/>
          <w:szCs w:val="18"/>
        </w:rPr>
        <w:t xml:space="preserve">: Sensitivity, specificity, and predictive values of individual symptoms questions for each outcome </w:t>
      </w:r>
    </w:p>
    <w:tbl>
      <w:tblPr>
        <w:tblW w:w="4928" w:type="pct"/>
        <w:tblLook w:val="04A0" w:firstRow="1" w:lastRow="0" w:firstColumn="1" w:lastColumn="0" w:noHBand="0" w:noVBand="1"/>
      </w:tblPr>
      <w:tblGrid>
        <w:gridCol w:w="2213"/>
        <w:gridCol w:w="2024"/>
        <w:gridCol w:w="1581"/>
        <w:gridCol w:w="1581"/>
        <w:gridCol w:w="1583"/>
        <w:gridCol w:w="1323"/>
      </w:tblGrid>
      <w:tr w:rsidR="004B3AFE" w:rsidRPr="00F846A3" w14:paraId="7DFB3C8B" w14:textId="77777777" w:rsidTr="003B528B">
        <w:trPr>
          <w:trHeight w:val="255"/>
        </w:trPr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A9AA8A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4431C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ymptom question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535B05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14:paraId="67BA399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41379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6FE89D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NPV</w:t>
            </w:r>
          </w:p>
        </w:tc>
      </w:tr>
      <w:tr w:rsidR="004B3AFE" w:rsidRPr="00F846A3" w14:paraId="7AACF6CC" w14:textId="77777777" w:rsidTr="003B528B">
        <w:trPr>
          <w:trHeight w:val="255"/>
        </w:trPr>
        <w:tc>
          <w:tcPr>
            <w:tcW w:w="107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EA43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EDEC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problem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5110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C46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3.9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DB09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.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C260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6.9%</w:t>
            </w:r>
          </w:p>
        </w:tc>
      </w:tr>
      <w:tr w:rsidR="004B3AFE" w:rsidRPr="00F846A3" w14:paraId="3E92128A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84D8C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D676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ed walking pa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549E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4.5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776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3.3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0D65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.4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BF5D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8.0%</w:t>
            </w:r>
          </w:p>
        </w:tc>
      </w:tr>
      <w:tr w:rsidR="004B3AFE" w:rsidRPr="00F846A3" w14:paraId="3E4FEA66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DE1A2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DA10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attac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7947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3.6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439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9.0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7DD3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.4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DF15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8.3%</w:t>
            </w:r>
          </w:p>
        </w:tc>
      </w:tr>
      <w:tr w:rsidR="004B3AFE" w:rsidRPr="00F846A3" w14:paraId="37B13C52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E01E7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D01F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c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2031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2.7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EAA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4.7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236E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1CF0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8.6%</w:t>
            </w:r>
          </w:p>
        </w:tc>
      </w:tr>
      <w:tr w:rsidR="004B3AFE" w:rsidRPr="00F846A3" w14:paraId="4571A72F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63E41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2191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Interfering with work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8DC2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2.7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728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0.2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3295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4C97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8.5%</w:t>
            </w:r>
          </w:p>
        </w:tc>
      </w:tr>
      <w:tr w:rsidR="004B3AFE" w:rsidRPr="00F846A3" w14:paraId="1F4D5230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277E7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B13C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SO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3ED1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1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DBE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5.9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3EDC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5237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8.9%</w:t>
            </w:r>
          </w:p>
        </w:tc>
      </w:tr>
      <w:tr w:rsidR="004B3AFE" w:rsidRPr="00F846A3" w14:paraId="7709D362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56AE6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CF99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OB on incl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FBF7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0.9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249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7.1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9C80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.6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C378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9.5%</w:t>
            </w:r>
          </w:p>
        </w:tc>
      </w:tr>
      <w:tr w:rsidR="004B3AFE" w:rsidRPr="00F846A3" w14:paraId="38E68392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FF450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8AD4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D824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2.7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715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8.9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84CD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857A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8.2%</w:t>
            </w:r>
          </w:p>
        </w:tc>
      </w:tr>
      <w:tr w:rsidR="004B3AFE" w:rsidRPr="00F846A3" w14:paraId="4D6F2264" w14:textId="77777777" w:rsidTr="003B528B">
        <w:trPr>
          <w:trHeight w:val="255"/>
        </w:trPr>
        <w:tc>
          <w:tcPr>
            <w:tcW w:w="10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E5247D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AC7B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problem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D863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.0%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A1D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3.6%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E9F2F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2.2%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9F8E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6.4%</w:t>
            </w:r>
          </w:p>
        </w:tc>
      </w:tr>
      <w:tr w:rsidR="004B3AFE" w:rsidRPr="00F846A3" w14:paraId="1433C0D6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73A0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B223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ed walking pa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CB73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2.4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1F3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3.4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2FB8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0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7A07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5.5%</w:t>
            </w:r>
          </w:p>
        </w:tc>
      </w:tr>
      <w:tr w:rsidR="004B3AFE" w:rsidRPr="00F846A3" w14:paraId="3B0D00E6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98FC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DD4C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attac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8D06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2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C27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1.6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FF83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6.2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1177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7.6%</w:t>
            </w:r>
          </w:p>
        </w:tc>
      </w:tr>
      <w:tr w:rsidR="004B3AFE" w:rsidRPr="00F846A3" w14:paraId="5C7F7F42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84FE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DE3F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c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EC08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8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365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5.6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D456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5.7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D62A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7.7%</w:t>
            </w:r>
          </w:p>
        </w:tc>
      </w:tr>
      <w:tr w:rsidR="004B3AFE" w:rsidRPr="00F846A3" w14:paraId="68350478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1DCD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22A7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Interfering with work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371C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8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4CE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1.5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459C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3.6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4B87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6.6%</w:t>
            </w:r>
          </w:p>
        </w:tc>
      </w:tr>
      <w:tr w:rsidR="004B3AFE" w:rsidRPr="00F846A3" w14:paraId="4994C31E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950A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6EC9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SO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EDD8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4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764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8.7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88E9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5.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3F5A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7.6%</w:t>
            </w:r>
          </w:p>
        </w:tc>
      </w:tr>
      <w:tr w:rsidR="004B3AFE" w:rsidRPr="00F846A3" w14:paraId="7207AA88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E247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B0AB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OB on incl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785A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3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D3E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9.6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021A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4.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7BF0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7.4%</w:t>
            </w:r>
          </w:p>
        </w:tc>
      </w:tr>
      <w:tr w:rsidR="004B3AFE" w:rsidRPr="00F846A3" w14:paraId="23D891B0" w14:textId="77777777" w:rsidTr="003B528B">
        <w:trPr>
          <w:trHeight w:val="255"/>
        </w:trPr>
        <w:tc>
          <w:tcPr>
            <w:tcW w:w="10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6187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49CC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ECC6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3.7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3F35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0.9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C2B3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5.2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30DE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8.2%</w:t>
            </w:r>
          </w:p>
        </w:tc>
      </w:tr>
      <w:tr w:rsidR="004B3AFE" w:rsidRPr="00F846A3" w14:paraId="4C1A4FC6" w14:textId="77777777" w:rsidTr="003B528B">
        <w:trPr>
          <w:trHeight w:val="255"/>
        </w:trPr>
        <w:tc>
          <w:tcPr>
            <w:tcW w:w="10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659C6B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8E95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problem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BA0E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0.7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1EC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4.9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E961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1.6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A14D2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2.8%</w:t>
            </w:r>
          </w:p>
        </w:tc>
      </w:tr>
      <w:tr w:rsidR="004B3AFE" w:rsidRPr="00F846A3" w14:paraId="1A77347A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3410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1E10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ed walking pa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2108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3.9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B5C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5.1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9751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3.2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EEF1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3.7%</w:t>
            </w:r>
          </w:p>
        </w:tc>
      </w:tr>
      <w:tr w:rsidR="004B3AFE" w:rsidRPr="00F846A3" w14:paraId="28BA00AC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4EE1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F6E1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attac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EE12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D15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2.7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AC7B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8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CDFF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6.8%</w:t>
            </w:r>
          </w:p>
        </w:tc>
      </w:tr>
      <w:tr w:rsidR="004B3AFE" w:rsidRPr="00F846A3" w14:paraId="405C0F0A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8817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B171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c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24A1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1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38A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6.8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873B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5.7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CA4D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6.2%</w:t>
            </w:r>
          </w:p>
        </w:tc>
      </w:tr>
      <w:tr w:rsidR="004B3AFE" w:rsidRPr="00F846A3" w14:paraId="6E6D0D20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9CB0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F721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Interfering with work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890F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5.4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CE1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3.2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8F07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5.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E25C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6.5%</w:t>
            </w:r>
          </w:p>
        </w:tc>
      </w:tr>
      <w:tr w:rsidR="004B3AFE" w:rsidRPr="00F846A3" w14:paraId="33150384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D74F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C262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SO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18A6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4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72C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0.5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EC17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6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1E04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8.4%</w:t>
            </w:r>
          </w:p>
        </w:tc>
      </w:tr>
      <w:tr w:rsidR="004B3AFE" w:rsidRPr="00F846A3" w14:paraId="05E3E66A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4B9F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0135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OB on incl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3218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4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72C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2.1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64F5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7.3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E4B8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8.7%</w:t>
            </w:r>
          </w:p>
        </w:tc>
      </w:tr>
      <w:tr w:rsidR="004B3AFE" w:rsidRPr="00F846A3" w14:paraId="0E17EC4B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B33B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BF11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BB6C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6.1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F9A1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1.4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7BEE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3.1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37A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7.2%</w:t>
            </w:r>
          </w:p>
        </w:tc>
      </w:tr>
      <w:tr w:rsidR="004B3AFE" w:rsidRPr="00F846A3" w14:paraId="71FBD81F" w14:textId="77777777" w:rsidTr="003B528B">
        <w:trPr>
          <w:trHeight w:val="255"/>
        </w:trPr>
        <w:tc>
          <w:tcPr>
            <w:tcW w:w="10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6D0BEE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99E7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problem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0BAD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8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40E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6.8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05DA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7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1580D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3.1%</w:t>
            </w:r>
          </w:p>
        </w:tc>
      </w:tr>
      <w:tr w:rsidR="004B3AFE" w:rsidRPr="00F846A3" w14:paraId="48A328C6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F035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EFD3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ed walking pa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3EE3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8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43F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9.5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9427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6.3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8189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6.5%</w:t>
            </w:r>
          </w:p>
        </w:tc>
      </w:tr>
      <w:tr w:rsidR="004B3AFE" w:rsidRPr="00F846A3" w14:paraId="1A4CAF91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0135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1C6A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attac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F697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0.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977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6.3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810F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7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0774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8.8%</w:t>
            </w:r>
          </w:p>
        </w:tc>
      </w:tr>
      <w:tr w:rsidR="004B3AFE" w:rsidRPr="00F846A3" w14:paraId="7D40CC71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8202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7114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c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F7E3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5.0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6D6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8.7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31B2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9.7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655A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6.4%</w:t>
            </w:r>
          </w:p>
        </w:tc>
      </w:tr>
      <w:tr w:rsidR="004B3AFE" w:rsidRPr="00F846A3" w14:paraId="7DE7C9D7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0170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FD9F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Interfering with work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A50B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3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6BB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6.7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8BAB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1.4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F247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8.3%</w:t>
            </w:r>
          </w:p>
        </w:tc>
      </w:tr>
      <w:tr w:rsidR="004B3AFE" w:rsidRPr="00F846A3" w14:paraId="5F34E81C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735A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29EA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SO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5CB1E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6.7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9B5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2.2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EA5C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9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9EA0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8.6%</w:t>
            </w:r>
          </w:p>
        </w:tc>
      </w:tr>
      <w:tr w:rsidR="004B3AFE" w:rsidRPr="00F846A3" w14:paraId="48E4E5FF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96FE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618A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OB on incl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C998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8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C31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4.3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80F6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1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428F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9.4%</w:t>
            </w:r>
          </w:p>
        </w:tc>
      </w:tr>
      <w:tr w:rsidR="004B3AFE" w:rsidRPr="00F846A3" w14:paraId="09F856A9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8460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0F1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442F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0.0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AEF5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5.8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2AC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0.4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01C3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2.1%</w:t>
            </w:r>
          </w:p>
        </w:tc>
      </w:tr>
      <w:tr w:rsidR="004B3AFE" w:rsidRPr="00F846A3" w14:paraId="00C035A8" w14:textId="77777777" w:rsidTr="003B528B">
        <w:trPr>
          <w:trHeight w:val="255"/>
        </w:trPr>
        <w:tc>
          <w:tcPr>
            <w:tcW w:w="10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721469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E0DB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problem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0C67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009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93.8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69B3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5.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E7E4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2.8%</w:t>
            </w:r>
          </w:p>
        </w:tc>
      </w:tr>
      <w:tr w:rsidR="004B3AFE" w:rsidRPr="00F846A3" w14:paraId="38683CC7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70DC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394BE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ed walking pa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2182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8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DA0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74.6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9FF0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8.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AA4FC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3.4%</w:t>
            </w:r>
          </w:p>
        </w:tc>
      </w:tr>
      <w:tr w:rsidR="004B3AFE" w:rsidRPr="00F846A3" w14:paraId="4EEF4B78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06C7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D163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attac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972A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2.1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44A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9.5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8D2E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7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FF5F1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3.2%</w:t>
            </w:r>
          </w:p>
        </w:tc>
      </w:tr>
      <w:tr w:rsidR="004B3AFE" w:rsidRPr="00F846A3" w14:paraId="79E71BB0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F2631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8F95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c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2931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39.6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99D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4.8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408C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8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1549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3.8%</w:t>
            </w:r>
          </w:p>
        </w:tc>
      </w:tr>
      <w:tr w:rsidR="004B3AFE" w:rsidRPr="00F846A3" w14:paraId="34BE2C77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E327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1C42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Interfering with work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E373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9.1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7A1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2.9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19B8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1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8609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5.6%</w:t>
            </w:r>
          </w:p>
        </w:tc>
      </w:tr>
      <w:tr w:rsidR="004B3AFE" w:rsidRPr="00F846A3" w14:paraId="5DC2C673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CA02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7F61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SO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8C3F8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45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E559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7.0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5628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17.9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1645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3.4%</w:t>
            </w:r>
          </w:p>
        </w:tc>
      </w:tr>
      <w:tr w:rsidR="004B3AFE" w:rsidRPr="00F846A3" w14:paraId="1BB947B8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4251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07C4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OB on incl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BEF0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2.8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C854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0.2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7E2A2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1.5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E297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6.0%</w:t>
            </w:r>
          </w:p>
        </w:tc>
      </w:tr>
      <w:tr w:rsidR="004B3AFE" w:rsidRPr="00F846A3" w14:paraId="0BC1E072" w14:textId="77777777" w:rsidTr="003B528B">
        <w:trPr>
          <w:trHeight w:val="255"/>
        </w:trPr>
        <w:tc>
          <w:tcPr>
            <w:tcW w:w="10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12BF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19A6B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ation of activitie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DF15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64.2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02A76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51.6%</w:t>
            </w:r>
          </w:p>
        </w:tc>
        <w:tc>
          <w:tcPr>
            <w:tcW w:w="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9CFE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21.5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8AA8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87.4%</w:t>
            </w:r>
          </w:p>
        </w:tc>
      </w:tr>
      <w:tr w:rsidR="004B3AFE" w:rsidRPr="00F846A3" w14:paraId="60716BAB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3747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problems: Chest problem causes quite a lot of problems, or is the most important problem</w:t>
            </w:r>
          </w:p>
        </w:tc>
      </w:tr>
      <w:tr w:rsidR="004B3AFE" w:rsidRPr="00F846A3" w14:paraId="7A444EFB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66E5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ed walking pace: Walk slower than others / stop for rests</w:t>
            </w:r>
          </w:p>
        </w:tc>
      </w:tr>
      <w:tr w:rsidR="004B3AFE" w:rsidRPr="00F846A3" w14:paraId="1F0F6E32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F3B0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Chest attacks: At least one severe / unpleasant attack of chest trouble in past 3m</w:t>
            </w:r>
          </w:p>
        </w:tc>
      </w:tr>
      <w:tr w:rsidR="004B3AFE" w:rsidRPr="00F846A3" w14:paraId="4E55FF3C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440A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cough: Cough for &gt;= few days per month for past 3m</w:t>
            </w:r>
          </w:p>
        </w:tc>
      </w:tr>
      <w:tr w:rsidR="004B3AFE" w:rsidRPr="00F846A3" w14:paraId="715BDEA6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8533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Interfering with work: Chest trouble interferes with / made me stop work</w:t>
            </w:r>
          </w:p>
        </w:tc>
      </w:tr>
      <w:tr w:rsidR="004B3AFE" w:rsidRPr="00F846A3" w14:paraId="0C412587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9806F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Regular SOB: Breathlessness for &gt;= few days per month for past 3m</w:t>
            </w:r>
          </w:p>
        </w:tc>
      </w:tr>
      <w:tr w:rsidR="004B3AFE" w:rsidRPr="00F846A3" w14:paraId="2C32BF5E" w14:textId="77777777" w:rsidTr="003B528B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619E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SOB on incline: Usually SOB when walking up hills</w:t>
            </w:r>
          </w:p>
        </w:tc>
      </w:tr>
      <w:tr w:rsidR="004B3AFE" w:rsidRPr="00F846A3" w14:paraId="1F33C6E1" w14:textId="77777777" w:rsidTr="003B528B">
        <w:trPr>
          <w:trHeight w:val="7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523D" w14:textId="77777777" w:rsidR="004B3AFE" w:rsidRPr="00F846A3" w:rsidRDefault="004B3AFE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/>
                <w:color w:val="000000" w:themeColor="text1"/>
                <w:sz w:val="18"/>
                <w:szCs w:val="18"/>
              </w:rPr>
              <w:t>Limitation of activities: Chest stops me doing 1-2 things, most of the things I would like, or everything</w:t>
            </w:r>
          </w:p>
        </w:tc>
      </w:tr>
    </w:tbl>
    <w:p w14:paraId="3B5496EC" w14:textId="2853D146" w:rsidR="00273CF5" w:rsidRPr="00EC73B8" w:rsidRDefault="00273CF5" w:rsidP="00EC73B8">
      <w:pPr>
        <w:tabs>
          <w:tab w:val="left" w:pos="1644"/>
        </w:tabs>
      </w:pPr>
    </w:p>
    <w:sectPr w:rsidR="00273CF5" w:rsidRPr="00EC73B8" w:rsidSect="004B3AF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12B" w14:textId="77777777" w:rsidR="00EC73B8" w:rsidRDefault="00EC73B8" w:rsidP="00EC73B8">
      <w:pPr>
        <w:spacing w:after="0" w:line="240" w:lineRule="auto"/>
      </w:pPr>
      <w:r>
        <w:separator/>
      </w:r>
    </w:p>
  </w:endnote>
  <w:endnote w:type="continuationSeparator" w:id="0">
    <w:p w14:paraId="2571AB03" w14:textId="77777777" w:rsidR="00EC73B8" w:rsidRDefault="00EC73B8" w:rsidP="00EC7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7B25" w14:textId="77777777" w:rsidR="00EC73B8" w:rsidRDefault="00EC73B8" w:rsidP="00EC73B8">
      <w:pPr>
        <w:spacing w:after="0" w:line="240" w:lineRule="auto"/>
      </w:pPr>
      <w:r>
        <w:separator/>
      </w:r>
    </w:p>
  </w:footnote>
  <w:footnote w:type="continuationSeparator" w:id="0">
    <w:p w14:paraId="109E73AF" w14:textId="77777777" w:rsidR="00EC73B8" w:rsidRDefault="00EC73B8" w:rsidP="00EC7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15937"/>
    <w:rsid w:val="00273CF5"/>
    <w:rsid w:val="00306F08"/>
    <w:rsid w:val="003D16F7"/>
    <w:rsid w:val="004B3AFE"/>
    <w:rsid w:val="007A31A2"/>
    <w:rsid w:val="00817E62"/>
    <w:rsid w:val="00A40A2F"/>
    <w:rsid w:val="00B15D76"/>
    <w:rsid w:val="00D7622D"/>
    <w:rsid w:val="00EC73B8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30:00Z</dcterms:created>
  <dcterms:modified xsi:type="dcterms:W3CDTF">2024-01-02T17:03:00Z</dcterms:modified>
</cp:coreProperties>
</file>